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5EFE03" w:rsidR="000035D5" w:rsidRDefault="000035D5">
                            <w:r>
                              <w:t xml:space="preserve">Reported on page number: </w:t>
                            </w:r>
                            <w:r w:rsidR="00094B67">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05EFE03" w:rsidR="000035D5" w:rsidRDefault="000035D5">
                      <w:r>
                        <w:t xml:space="preserve">Reported on page number: </w:t>
                      </w:r>
                      <w:r w:rsidR="00094B67">
                        <w:t>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83B3757" w:rsidR="000035D5" w:rsidRPr="00094B67" w:rsidRDefault="00094B67" w:rsidP="000035D5">
                            <w:pPr>
                              <w:rPr>
                                <w:lang w:val="en-ZW"/>
                              </w:rPr>
                            </w:pPr>
                            <w:r>
                              <w:rPr>
                                <w:lang w:val="en-ZW"/>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83B3757" w:rsidR="000035D5" w:rsidRPr="00094B67" w:rsidRDefault="00094B67" w:rsidP="000035D5">
                      <w:pPr>
                        <w:rPr>
                          <w:lang w:val="en-ZW"/>
                        </w:rPr>
                      </w:pPr>
                      <w:r>
                        <w:rPr>
                          <w:lang w:val="en-ZW"/>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C6E5DD" w:rsidR="000035D5" w:rsidRDefault="00094B67" w:rsidP="000035D5">
                            <w:r>
                              <w:t>Reported on page number: 15; 1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2C6E5DD" w:rsidR="000035D5" w:rsidRDefault="00094B67" w:rsidP="000035D5">
                      <w:r>
                        <w:t>Reported on page number: 15; 16</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16E905C">
                <wp:simplePos x="0" y="0"/>
                <wp:positionH relativeFrom="margin">
                  <wp:align>right</wp:align>
                </wp:positionH>
                <wp:positionV relativeFrom="paragraph">
                  <wp:posOffset>997585</wp:posOffset>
                </wp:positionV>
                <wp:extent cx="6838950" cy="38023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02456"/>
                        </a:xfrm>
                        <a:prstGeom prst="rect">
                          <a:avLst/>
                        </a:prstGeom>
                        <a:solidFill>
                          <a:srgbClr val="FFFFFF"/>
                        </a:solidFill>
                        <a:ln w="9525">
                          <a:solidFill>
                            <a:srgbClr val="193A65"/>
                          </a:solidFill>
                          <a:miter lim="800000"/>
                          <a:headEnd/>
                          <a:tailEnd/>
                        </a:ln>
                      </wps:spPr>
                      <wps:txbx>
                        <w:txbxContent>
                          <w:p w14:paraId="0E5D7C6B" w14:textId="77777777" w:rsidR="00094B67" w:rsidRDefault="00094B67" w:rsidP="00094B67">
                            <w:r>
                              <w:t>Written informed consent was obtained from each participant after clear explanation of research objectives.</w:t>
                            </w:r>
                          </w:p>
                          <w:p w14:paraId="337AC1D4" w14:textId="77777777" w:rsidR="00094B67" w:rsidRDefault="00094B67" w:rsidP="00094B67">
                            <w:r>
                              <w:t>The right to withdraw was respected.</w:t>
                            </w:r>
                          </w:p>
                          <w:p w14:paraId="076ABB42" w14:textId="77777777" w:rsidR="00094B67" w:rsidRDefault="00094B67" w:rsidP="00094B67">
                            <w:r>
                              <w:t>The recruitment period was from 12 January 2024 to 21 January 2024.</w:t>
                            </w:r>
                          </w:p>
                          <w:p w14:paraId="7E705AC6" w14:textId="0AAFEC01" w:rsidR="003D3595" w:rsidRDefault="00094B67" w:rsidP="003D3595">
                            <w:r>
                              <w:t>Permission was obtained from the Provincial Medical Director</w:t>
                            </w:r>
                            <w:r w:rsidR="003D3595">
                              <w:t xml:space="preserve"> (PMD) of Mashonaland East Province, Zimbabwe (Page 15, lines 277-280). The PMD, as a senior official responsible for overseeing healthcare services and public health matters across the province, acts as an authorized representative of the health governance structure for the region. This position inherently includes the mandate to provide ethical and administrative clearance for health-related research involving communities within the province.</w:t>
                            </w:r>
                            <w:r w:rsidR="00961FDC">
                              <w:t xml:space="preserve"> </w:t>
                            </w:r>
                            <w:r w:rsidR="003D3595">
                              <w:t>The PMD holds a formal leadership role within the provincial health system, responsible for policy implementation and community health oversight.</w:t>
                            </w:r>
                            <w:r w:rsidR="00961FDC">
                              <w:t xml:space="preserve"> </w:t>
                            </w:r>
                            <w:r w:rsidR="003D3595">
                              <w:t>The PMD’s approval signifies institutional and governmental consent, reflecting the interests and protection of the local population in health research.</w:t>
                            </w:r>
                          </w:p>
                          <w:p w14:paraId="375755BE" w14:textId="77777777" w:rsidR="003D3595" w:rsidRDefault="003D3595" w:rsidP="003D3595">
                            <w:r>
                              <w:t>This is a common and accepted practice in public health research in Zimbabwe and similar contexts, where health authorities at provincial or district levels provide permissions representing the community.</w:t>
                            </w:r>
                          </w:p>
                          <w:p w14:paraId="2C811E96" w14:textId="77777777" w:rsidR="003D3595" w:rsidRDefault="003D3595" w:rsidP="003D3595">
                            <w:r>
                              <w:t>Additionally, the study engaged directly with community members for consent and involvement, supplementing institutional approval with grassroots participation (Page 15-16, lines 289-301).</w:t>
                            </w:r>
                          </w:p>
                          <w:p w14:paraId="249E9344" w14:textId="707F1BAF" w:rsidR="00094B67" w:rsidRDefault="003D3595" w:rsidP="003D3595">
                            <w:r>
                              <w:t>Therefore, the PMD’s role as a community representative is justified by their official capacity as the highest provincial health authority accountable for community health and research oversight in the region.</w:t>
                            </w:r>
                          </w:p>
                          <w:p w14:paraId="223CD14A" w14:textId="72846BB2" w:rsidR="000035D5" w:rsidRDefault="00094B67" w:rsidP="00094B67">
                            <w:r>
                              <w:t>(Page 15, lines 277-285; Page 15, lines 582-58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299.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" strokecolor="#193a65">
                <v:textbox>
                  <w:txbxContent>
                    <w:p w14:paraId="0E5D7C6B" w14:textId="77777777" w:rsidR="00094B67" w:rsidRDefault="00094B67" w:rsidP="00094B67">
                      <w:r>
                        <w:t>Written informed consent was obtained from each participant after clear explanation of research objectives.</w:t>
                      </w:r>
                    </w:p>
                    <w:p w14:paraId="337AC1D4" w14:textId="77777777" w:rsidR="00094B67" w:rsidRDefault="00094B67" w:rsidP="00094B67">
                      <w:r>
                        <w:t>The right to withdraw was respected.</w:t>
                      </w:r>
                    </w:p>
                    <w:p w14:paraId="076ABB42" w14:textId="77777777" w:rsidR="00094B67" w:rsidRDefault="00094B67" w:rsidP="00094B67">
                      <w:r>
                        <w:t>The recruitment period was from 12 January 2024 to 21 January 2024.</w:t>
                      </w:r>
                    </w:p>
                    <w:p w14:paraId="7E705AC6" w14:textId="0AAFEC01" w:rsidR="003D3595" w:rsidRDefault="00094B67" w:rsidP="003D3595">
                      <w:r>
                        <w:t>P</w:t>
                      </w:r>
                      <w:r>
                        <w:t>ermission was obtained from the Provincial Medical Director</w:t>
                      </w:r>
                      <w:r w:rsidR="003D3595">
                        <w:t xml:space="preserve"> </w:t>
                      </w:r>
                      <w:r w:rsidR="003D3595">
                        <w:t>(PMD) of Mashonaland East Province, Zimbabwe (Page 15, lines 277-280). The PMD, as a senior official responsible for overseeing healthcare services and public health matters across the province, acts as an authorized representative of the health governance structure for the region. This position inherently includes the mandate to provide ethical and administrative clearance for health-related research involving communities within the province.</w:t>
                      </w:r>
                      <w:r w:rsidR="00961FDC">
                        <w:t xml:space="preserve"> </w:t>
                      </w:r>
                      <w:r w:rsidR="003D3595">
                        <w:t>The PMD holds a formal leadership role within the provincial health system, responsible for policy implementation and community health oversight.</w:t>
                      </w:r>
                      <w:r w:rsidR="00961FDC">
                        <w:t xml:space="preserve"> </w:t>
                      </w:r>
                      <w:r w:rsidR="003D3595">
                        <w:t>The PMD’s approval signifies institutional and governmental consent, reflecting the interests and protection of the local population in health research.</w:t>
                      </w:r>
                    </w:p>
                    <w:p w14:paraId="375755BE" w14:textId="77777777" w:rsidR="003D3595" w:rsidRDefault="003D3595" w:rsidP="003D3595">
                      <w:r>
                        <w:t>This is a common and accepted practice in public health research in Zimbabwe and similar contexts, where health authorities at provincial or district levels provide permissions representing the community.</w:t>
                      </w:r>
                    </w:p>
                    <w:p w14:paraId="2C811E96" w14:textId="77777777" w:rsidR="003D3595" w:rsidRDefault="003D3595" w:rsidP="003D3595">
                      <w:r>
                        <w:t>Additionally, the study engaged directly with community members for consent and involvement, supplementing institutional approval with grassroots participation (Page 15-16, lines 289-301).</w:t>
                      </w:r>
                    </w:p>
                    <w:p w14:paraId="249E9344" w14:textId="707F1BAF" w:rsidR="00094B67" w:rsidRDefault="003D3595" w:rsidP="003D3595">
                      <w:r>
                        <w:t>Therefore, the PMD’s role as a community representative is justified by their official capacity as the highest provincial health authority accountable for community health and research oversight in the region.</w:t>
                      </w:r>
                    </w:p>
                    <w:p w14:paraId="223CD14A" w14:textId="72846BB2" w:rsidR="000035D5" w:rsidRDefault="00094B67" w:rsidP="00094B67">
                      <w:r>
                        <w:t>(Page 15, lines 277-285; Page 15, lines 582-58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2F33CFBD" w14:textId="77777777" w:rsidR="00961FDC" w:rsidRDefault="00961FDC" w:rsidP="000035D5">
      <w:pPr>
        <w:spacing w:before="240" w:after="240"/>
      </w:pPr>
    </w:p>
    <w:p w14:paraId="243C0B2F" w14:textId="343D1AA2" w:rsidR="00961FDC" w:rsidRDefault="00961FDC"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3CBFAE88">
                <wp:simplePos x="0" y="0"/>
                <wp:positionH relativeFrom="margin">
                  <wp:align>right</wp:align>
                </wp:positionH>
                <wp:positionV relativeFrom="paragraph">
                  <wp:posOffset>669925</wp:posOffset>
                </wp:positionV>
                <wp:extent cx="6838950" cy="121602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6550"/>
                        </a:xfrm>
                        <a:prstGeom prst="rect">
                          <a:avLst/>
                        </a:prstGeom>
                        <a:solidFill>
                          <a:srgbClr val="FFFFFF"/>
                        </a:solidFill>
                        <a:ln w="9525">
                          <a:solidFill>
                            <a:srgbClr val="193A65"/>
                          </a:solidFill>
                          <a:miter lim="800000"/>
                          <a:headEnd/>
                          <a:tailEnd/>
                        </a:ln>
                      </wps:spPr>
                      <wps:txbx>
                        <w:txbxContent>
                          <w:p w14:paraId="7C047F68" w14:textId="77777777" w:rsidR="006E0727" w:rsidRDefault="006E0727" w:rsidP="006E0727">
                            <w:r>
                              <w:t>The public was involved at the survey development stage, where community members took part in a pilot survey after questionnaire development.</w:t>
                            </w:r>
                          </w:p>
                          <w:p w14:paraId="5398A221" w14:textId="77777777" w:rsidR="006E0727" w:rsidRDefault="006E0727" w:rsidP="006E0727">
                            <w:r>
                              <w:t>Their feedback helped refine language and appropriateness of questions, enhancing clarity.</w:t>
                            </w:r>
                          </w:p>
                          <w:p w14:paraId="2190B4D1" w14:textId="77777777" w:rsidR="006E0727" w:rsidRDefault="006E0727" w:rsidP="006E0727">
                            <w:r>
                              <w:t>This collaborative approach revealed critical misconceptions and improved research relevance and credibility.</w:t>
                            </w:r>
                          </w:p>
                          <w:p w14:paraId="6D21B23F" w14:textId="47756DD2" w:rsidR="000035D5" w:rsidRDefault="006E0727" w:rsidP="006E0727">
                            <w:r>
                              <w:t>(Page 15-16, lines 289-3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52.75pt;width:538.5pt;height:95.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" strokecolor="#193a65">
                <v:textbox>
                  <w:txbxContent>
                    <w:p w14:paraId="7C047F68" w14:textId="77777777" w:rsidR="006E0727" w:rsidRDefault="006E0727" w:rsidP="006E0727">
                      <w:r>
                        <w:t>The public was involved at the survey development stage, where community members took part in a pilot survey after questionnaire development.</w:t>
                      </w:r>
                    </w:p>
                    <w:p w14:paraId="5398A221" w14:textId="77777777" w:rsidR="006E0727" w:rsidRDefault="006E0727" w:rsidP="006E0727">
                      <w:r>
                        <w:t>Their feedback helped refine language and appropriateness of questions, enhancing clarity.</w:t>
                      </w:r>
                    </w:p>
                    <w:p w14:paraId="2190B4D1" w14:textId="77777777" w:rsidR="006E0727" w:rsidRDefault="006E0727" w:rsidP="006E0727">
                      <w:r>
                        <w:t>This collaborative approach revealed critical misconceptions and improved research relevance and credibility.</w:t>
                      </w:r>
                    </w:p>
                    <w:p w14:paraId="6D21B23F" w14:textId="47756DD2" w:rsidR="000035D5" w:rsidRDefault="006E0727" w:rsidP="006E0727">
                      <w:r>
                        <w:t>(Page 15-16, lines 289-301)</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800BEA5" w14:textId="40631583" w:rsidR="00961FDC" w:rsidRDefault="00961FDC" w:rsidP="000035D5">
      <w:pPr>
        <w:spacing w:before="240" w:after="240"/>
      </w:pPr>
    </w:p>
    <w:p w14:paraId="4E65FA24" w14:textId="52B0B275" w:rsidR="000035D5" w:rsidRDefault="00961FDC" w:rsidP="000035D5">
      <w:pPr>
        <w:spacing w:before="240" w:after="240"/>
      </w:pPr>
      <w:r>
        <w:rPr>
          <w:noProof/>
        </w:rPr>
        <mc:AlternateContent>
          <mc:Choice Requires="wps">
            <w:drawing>
              <wp:anchor distT="45720" distB="45720" distL="114300" distR="114300" simplePos="0" relativeHeight="251694080" behindDoc="0" locked="0" layoutInCell="1" allowOverlap="1" wp14:anchorId="325036ED" wp14:editId="5FBB151C">
                <wp:simplePos x="0" y="0"/>
                <wp:positionH relativeFrom="margin">
                  <wp:align>right</wp:align>
                </wp:positionH>
                <wp:positionV relativeFrom="paragraph">
                  <wp:posOffset>588645</wp:posOffset>
                </wp:positionV>
                <wp:extent cx="6838950" cy="676275"/>
                <wp:effectExtent l="0" t="0" r="19050" b="2857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C6623A" w14:textId="77777777" w:rsidR="006E0727" w:rsidRDefault="006E0727" w:rsidP="006E0727">
                            <w:r>
                              <w:t>The questionnaire was pre-tested and refined with community feedback.</w:t>
                            </w:r>
                          </w:p>
                          <w:p w14:paraId="66B323DC" w14:textId="77777777" w:rsidR="006E0727" w:rsidRDefault="006E0727" w:rsidP="006E0727">
                            <w:r>
                              <w:t>Data collectors were trained thoroughly before data collection.</w:t>
                            </w:r>
                          </w:p>
                          <w:p w14:paraId="4197CF95" w14:textId="01739222" w:rsidR="00961FDC" w:rsidRDefault="006E0727" w:rsidP="006E0727">
                            <w:r>
                              <w:t>(Page 15-16, lines 289-301 and Page 14, lines 233-23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5036ED" id="_x0000_s1031" type="#_x0000_t202" style="position:absolute;margin-left:487.3pt;margin-top:46.35pt;width:538.5pt;height:53.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" strokecolor="#193a65">
                <v:textbox>
                  <w:txbxContent>
                    <w:p w14:paraId="45C6623A" w14:textId="77777777" w:rsidR="006E0727" w:rsidRDefault="006E0727" w:rsidP="006E0727">
                      <w:r>
                        <w:t>The questionnaire was pre-tested and refined with community feedback.</w:t>
                      </w:r>
                    </w:p>
                    <w:p w14:paraId="66B323DC" w14:textId="77777777" w:rsidR="006E0727" w:rsidRDefault="006E0727" w:rsidP="006E0727">
                      <w:r>
                        <w:t>Data collectors were trained thoroughly before data collection.</w:t>
                      </w:r>
                    </w:p>
                    <w:p w14:paraId="4197CF95" w14:textId="01739222" w:rsidR="00961FDC" w:rsidRDefault="006E0727" w:rsidP="006E0727">
                      <w:r>
                        <w:t>(Page 15-16, lines 289-301 and Page 14, lines 233-239)</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516FA2EF" w14:textId="59B3682F" w:rsidR="003D3595" w:rsidRDefault="003D3595" w:rsidP="000035D5">
      <w:pPr>
        <w:spacing w:before="240" w:after="240"/>
      </w:pPr>
    </w:p>
    <w:p w14:paraId="393A0AEC" w14:textId="289CD3B0"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4613E51">
                <wp:simplePos x="0" y="0"/>
                <wp:positionH relativeFrom="margin">
                  <wp:align>right</wp:align>
                </wp:positionH>
                <wp:positionV relativeFrom="paragraph">
                  <wp:posOffset>698500</wp:posOffset>
                </wp:positionV>
                <wp:extent cx="6838950" cy="11366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7037"/>
                        </a:xfrm>
                        <a:prstGeom prst="rect">
                          <a:avLst/>
                        </a:prstGeom>
                        <a:solidFill>
                          <a:srgbClr val="FFFFFF"/>
                        </a:solidFill>
                        <a:ln w="9525">
                          <a:solidFill>
                            <a:srgbClr val="193A65"/>
                          </a:solidFill>
                          <a:miter lim="800000"/>
                          <a:headEnd/>
                          <a:tailEnd/>
                        </a:ln>
                      </wps:spPr>
                      <wps:txbx>
                        <w:txbxContent>
                          <w:p w14:paraId="5732862E" w14:textId="77777777" w:rsidR="006E0727" w:rsidRDefault="006E0727" w:rsidP="006E0727">
                            <w:r>
                              <w:t>The researchers are committed to sharing findings with the community through accessible formats.</w:t>
                            </w:r>
                          </w:p>
                          <w:p w14:paraId="485280B5" w14:textId="77777777" w:rsidR="006E0727" w:rsidRDefault="006E0727" w:rsidP="006E0727">
                            <w:r>
                              <w:t>Results will be presented in community meetings.</w:t>
                            </w:r>
                          </w:p>
                          <w:p w14:paraId="20206C1C" w14:textId="77777777" w:rsidR="006E0727" w:rsidRDefault="006E0727" w:rsidP="006E0727">
                            <w:r>
                              <w:t>Collaboration with stakeholders to integrate findings into health campaigns aimed at improving knowledge and engagement.</w:t>
                            </w:r>
                          </w:p>
                          <w:p w14:paraId="63B5C0C8" w14:textId="16E0252C" w:rsidR="000035D5" w:rsidRDefault="006E0727" w:rsidP="006E0727">
                            <w:r>
                              <w:t>(Page 15-16, lines 289-3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" strokecolor="#193a65">
                <v:textbox>
                  <w:txbxContent>
                    <w:p w14:paraId="5732862E" w14:textId="77777777" w:rsidR="006E0727" w:rsidRDefault="006E0727" w:rsidP="006E0727">
                      <w:r>
                        <w:t>The researchers are committed to sharing findings with the community through accessible formats.</w:t>
                      </w:r>
                    </w:p>
                    <w:p w14:paraId="485280B5" w14:textId="77777777" w:rsidR="006E0727" w:rsidRDefault="006E0727" w:rsidP="006E0727">
                      <w:r>
                        <w:t>Results will be presented in community meetings.</w:t>
                      </w:r>
                    </w:p>
                    <w:p w14:paraId="20206C1C" w14:textId="77777777" w:rsidR="006E0727" w:rsidRDefault="006E0727" w:rsidP="006E0727">
                      <w:r>
                        <w:t>Collaboration with stakeholders to integrate findings into health campaigns aimed at improving knowledge and engagement.</w:t>
                      </w:r>
                    </w:p>
                    <w:p w14:paraId="63B5C0C8" w14:textId="16E0252C" w:rsidR="000035D5" w:rsidRDefault="006E0727" w:rsidP="006E0727">
                      <w:r>
                        <w:t>(Page 15-16, lines 289-301)</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B10C60A" w14:textId="77777777" w:rsidR="003D3595" w:rsidRDefault="003D3595" w:rsidP="000035D5">
      <w:pPr>
        <w:spacing w:before="240" w:after="240"/>
        <w:rPr>
          <w:b/>
          <w:sz w:val="28"/>
          <w:szCs w:val="28"/>
        </w:rPr>
      </w:pPr>
    </w:p>
    <w:p w14:paraId="1F12658B" w14:textId="77777777" w:rsidR="003D3595" w:rsidRDefault="003D3595" w:rsidP="000035D5">
      <w:pPr>
        <w:spacing w:before="240" w:after="240"/>
        <w:rPr>
          <w:b/>
          <w:sz w:val="28"/>
          <w:szCs w:val="28"/>
        </w:rPr>
      </w:pPr>
    </w:p>
    <w:p w14:paraId="633D3D21" w14:textId="7C647154"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F8FE09" w:rsidR="000035D5" w:rsidRPr="006E0727" w:rsidRDefault="006E0727" w:rsidP="000035D5">
                            <w:pPr>
                              <w:rPr>
                                <w:lang w:val="en-ZW"/>
                              </w:rPr>
                            </w:pPr>
                            <w:r>
                              <w:rPr>
                                <w:lang w:val="en-Z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5F8FE09" w:rsidR="000035D5" w:rsidRPr="006E0727" w:rsidRDefault="006E0727" w:rsidP="000035D5">
                      <w:pPr>
                        <w:rPr>
                          <w:lang w:val="en-ZW"/>
                        </w:rPr>
                      </w:pPr>
                      <w:r>
                        <w:rPr>
                          <w:lang w:val="en-ZW"/>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4F9244" w:rsidR="000035D5" w:rsidRPr="006E0727" w:rsidRDefault="006E0727" w:rsidP="000035D5">
                            <w:pPr>
                              <w:rPr>
                                <w:lang w:val="en-ZW"/>
                              </w:rPr>
                            </w:pPr>
                            <w:r>
                              <w:rPr>
                                <w:lang w:val="en-Z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A4F9244" w:rsidR="000035D5" w:rsidRPr="006E0727" w:rsidRDefault="006E0727" w:rsidP="000035D5">
                      <w:pPr>
                        <w:rPr>
                          <w:lang w:val="en-ZW"/>
                        </w:rPr>
                      </w:pPr>
                      <w:r>
                        <w:rPr>
                          <w:lang w:val="en-ZW"/>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CBD9C14" w:rsidR="000035D5" w:rsidRPr="006E0727" w:rsidRDefault="006E0727" w:rsidP="000035D5">
                            <w:pPr>
                              <w:rPr>
                                <w:lang w:val="en-ZW"/>
                              </w:rPr>
                            </w:pPr>
                            <w:r>
                              <w:rPr>
                                <w:lang w:val="en-Z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CBD9C14" w:rsidR="000035D5" w:rsidRPr="006E0727" w:rsidRDefault="006E0727" w:rsidP="000035D5">
                      <w:pPr>
                        <w:rPr>
                          <w:lang w:val="en-ZW"/>
                        </w:rPr>
                      </w:pPr>
                      <w:r>
                        <w:rPr>
                          <w:lang w:val="en-ZW"/>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7D500F1" w:rsidR="000035D5" w:rsidRPr="006E0727" w:rsidRDefault="006E0727" w:rsidP="000035D5">
                            <w:pPr>
                              <w:rPr>
                                <w:lang w:val="en-ZW"/>
                              </w:rPr>
                            </w:pPr>
                            <w:r>
                              <w:rPr>
                                <w:lang w:val="en-Z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7D500F1" w:rsidR="000035D5" w:rsidRPr="006E0727" w:rsidRDefault="006E0727" w:rsidP="000035D5">
                      <w:pPr>
                        <w:rPr>
                          <w:lang w:val="en-ZW"/>
                        </w:rPr>
                      </w:pPr>
                      <w:r>
                        <w:rPr>
                          <w:lang w:val="en-ZW"/>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F2227BA" w:rsidR="000035D5" w:rsidRPr="006E0727" w:rsidRDefault="006E0727" w:rsidP="000035D5">
                            <w:pPr>
                              <w:rPr>
                                <w:lang w:val="en-ZW"/>
                              </w:rPr>
                            </w:pPr>
                            <w:r>
                              <w:rPr>
                                <w:lang w:val="en-Z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F2227BA" w:rsidR="000035D5" w:rsidRPr="006E0727" w:rsidRDefault="006E0727" w:rsidP="000035D5">
                      <w:pPr>
                        <w:rPr>
                          <w:lang w:val="en-ZW"/>
                        </w:rPr>
                      </w:pPr>
                      <w:r>
                        <w:rPr>
                          <w:lang w:val="en-ZW"/>
                        </w:rP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B3BB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D33793" w14:textId="77777777" w:rsidR="00CB3BBE" w:rsidRDefault="00CB3BBE" w:rsidP="00F57A3B">
      <w:r>
        <w:separator/>
      </w:r>
    </w:p>
  </w:endnote>
  <w:endnote w:type="continuationSeparator" w:id="0">
    <w:p w14:paraId="382CA6A9" w14:textId="77777777" w:rsidR="00CB3BBE" w:rsidRDefault="00CB3BB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02849F" w14:textId="77777777" w:rsidR="00CB3BBE" w:rsidRDefault="00CB3BBE" w:rsidP="00F57A3B">
      <w:r>
        <w:separator/>
      </w:r>
    </w:p>
  </w:footnote>
  <w:footnote w:type="continuationSeparator" w:id="0">
    <w:p w14:paraId="5E5C731D" w14:textId="77777777" w:rsidR="00CB3BBE" w:rsidRDefault="00CB3BB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4B67"/>
    <w:rsid w:val="000F365D"/>
    <w:rsid w:val="00116E71"/>
    <w:rsid w:val="0013571B"/>
    <w:rsid w:val="00335779"/>
    <w:rsid w:val="003D3595"/>
    <w:rsid w:val="003D42E9"/>
    <w:rsid w:val="004A7A57"/>
    <w:rsid w:val="004C71C4"/>
    <w:rsid w:val="00515BC0"/>
    <w:rsid w:val="00541C18"/>
    <w:rsid w:val="00580384"/>
    <w:rsid w:val="0069423E"/>
    <w:rsid w:val="006E0727"/>
    <w:rsid w:val="006F5F45"/>
    <w:rsid w:val="00831ADE"/>
    <w:rsid w:val="00841F25"/>
    <w:rsid w:val="009364D9"/>
    <w:rsid w:val="00961FDC"/>
    <w:rsid w:val="00A43F5B"/>
    <w:rsid w:val="00A961CD"/>
    <w:rsid w:val="00AD410C"/>
    <w:rsid w:val="00B52F7F"/>
    <w:rsid w:val="00BD19EC"/>
    <w:rsid w:val="00C51787"/>
    <w:rsid w:val="00CB3BB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9EE08-5B4D-445B-A65F-1257BA1E8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nica Chikanya</cp:lastModifiedBy>
  <cp:revision>2</cp:revision>
  <dcterms:created xsi:type="dcterms:W3CDTF">2026-01-24T16:32:00Z</dcterms:created>
  <dcterms:modified xsi:type="dcterms:W3CDTF">2026-01-24T16:32:00Z</dcterms:modified>
</cp:coreProperties>
</file>